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4E94C6" w14:textId="103C022B" w:rsidR="00962BAC" w:rsidRDefault="00962BAC" w:rsidP="009D6A2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9030" w:type="dxa"/>
        <w:tblLook w:val="04A0" w:firstRow="1" w:lastRow="0" w:firstColumn="1" w:lastColumn="0" w:noHBand="0" w:noVBand="1"/>
      </w:tblPr>
      <w:tblGrid>
        <w:gridCol w:w="4515"/>
        <w:gridCol w:w="4515"/>
      </w:tblGrid>
      <w:tr w:rsidR="009D6A21" w14:paraId="771C7942" w14:textId="77777777" w:rsidTr="006A27A9">
        <w:trPr>
          <w:trHeight w:val="474"/>
        </w:trPr>
        <w:tc>
          <w:tcPr>
            <w:tcW w:w="4515" w:type="dxa"/>
            <w:vAlign w:val="center"/>
          </w:tcPr>
          <w:p w14:paraId="0D694DC5" w14:textId="77777777" w:rsidR="009D6A21" w:rsidRPr="009D6A21" w:rsidRDefault="009D6A21" w:rsidP="006A27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GBoost model</w:t>
            </w:r>
          </w:p>
        </w:tc>
        <w:tc>
          <w:tcPr>
            <w:tcW w:w="4515" w:type="dxa"/>
            <w:vAlign w:val="center"/>
          </w:tcPr>
          <w:p w14:paraId="1BD936EA" w14:textId="77777777" w:rsidR="009D6A21" w:rsidRPr="009D6A21" w:rsidRDefault="009D6A21" w:rsidP="006A27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est hyperparameter set</w:t>
            </w:r>
          </w:p>
        </w:tc>
      </w:tr>
      <w:tr w:rsidR="009D6A21" w14:paraId="10EA3599" w14:textId="77777777" w:rsidTr="006A27A9">
        <w:trPr>
          <w:trHeight w:val="474"/>
        </w:trPr>
        <w:tc>
          <w:tcPr>
            <w:tcW w:w="4515" w:type="dxa"/>
            <w:vAlign w:val="center"/>
          </w:tcPr>
          <w:p w14:paraId="1A64D968" w14:textId="15779CF8" w:rsidR="009D6A21" w:rsidRPr="009D6A21" w:rsidRDefault="002569AB" w:rsidP="006A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D6A21" w:rsidRPr="009D6A21">
              <w:rPr>
                <w:rFonts w:ascii="Times New Roman" w:hAnsi="Times New Roman" w:cs="Times New Roman"/>
                <w:sz w:val="24"/>
                <w:szCs w:val="24"/>
              </w:rPr>
              <w:t>linical model</w:t>
            </w:r>
          </w:p>
        </w:tc>
        <w:tc>
          <w:tcPr>
            <w:tcW w:w="4515" w:type="dxa"/>
            <w:vAlign w:val="center"/>
          </w:tcPr>
          <w:p w14:paraId="29F52B25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max_depth = 3</w:t>
            </w:r>
          </w:p>
          <w:p w14:paraId="3D850568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n_estimators = 132</w:t>
            </w:r>
          </w:p>
          <w:p w14:paraId="332D2DE4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learning_rate = 0.00561</w:t>
            </w:r>
          </w:p>
          <w:p w14:paraId="674645C3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gamma = 0.923</w:t>
            </w:r>
          </w:p>
          <w:p w14:paraId="0DEF440D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subsample = 0.890</w:t>
            </w:r>
          </w:p>
          <w:p w14:paraId="2F126404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colsample_bynode = 0.765</w:t>
            </w:r>
          </w:p>
          <w:p w14:paraId="6F93B741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reg_lambda = 0.00423</w:t>
            </w:r>
          </w:p>
        </w:tc>
      </w:tr>
      <w:tr w:rsidR="009D6A21" w14:paraId="5B73D4EE" w14:textId="77777777" w:rsidTr="006A27A9">
        <w:trPr>
          <w:trHeight w:val="474"/>
        </w:trPr>
        <w:tc>
          <w:tcPr>
            <w:tcW w:w="4515" w:type="dxa"/>
            <w:vAlign w:val="center"/>
          </w:tcPr>
          <w:p w14:paraId="0416E12A" w14:textId="28CD8946" w:rsidR="009D6A21" w:rsidRPr="009D6A21" w:rsidRDefault="002569AB" w:rsidP="006A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D6A21" w:rsidRPr="009D6A21">
              <w:rPr>
                <w:rFonts w:ascii="Times New Roman" w:hAnsi="Times New Roman" w:cs="Times New Roman"/>
                <w:sz w:val="24"/>
                <w:szCs w:val="24"/>
              </w:rPr>
              <w:t>adiomics model</w:t>
            </w:r>
          </w:p>
        </w:tc>
        <w:tc>
          <w:tcPr>
            <w:tcW w:w="4515" w:type="dxa"/>
            <w:vAlign w:val="center"/>
          </w:tcPr>
          <w:p w14:paraId="7CC8ACAB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max_depth = 4</w:t>
            </w:r>
          </w:p>
          <w:p w14:paraId="399526F7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n_estimators = 174</w:t>
            </w:r>
          </w:p>
          <w:p w14:paraId="2A049B89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learning_rate = 0.00645</w:t>
            </w:r>
          </w:p>
          <w:p w14:paraId="0DCFAD64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gamma = 1.045</w:t>
            </w:r>
          </w:p>
          <w:p w14:paraId="733B87E7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subsample = 0.876</w:t>
            </w:r>
          </w:p>
          <w:p w14:paraId="4DD99A0F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colsample_bynode = 0.602</w:t>
            </w:r>
          </w:p>
          <w:p w14:paraId="2FF81614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reg_lambda = 0.00821</w:t>
            </w:r>
          </w:p>
        </w:tc>
      </w:tr>
      <w:tr w:rsidR="009D6A21" w14:paraId="22E93B39" w14:textId="77777777" w:rsidTr="006A27A9">
        <w:trPr>
          <w:trHeight w:val="474"/>
        </w:trPr>
        <w:tc>
          <w:tcPr>
            <w:tcW w:w="4515" w:type="dxa"/>
            <w:vAlign w:val="center"/>
          </w:tcPr>
          <w:p w14:paraId="05BC9C3C" w14:textId="7017F83A" w:rsidR="009D6A21" w:rsidRPr="009D6A21" w:rsidRDefault="002569AB" w:rsidP="006A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D6A21" w:rsidRPr="009D6A21">
              <w:rPr>
                <w:rFonts w:ascii="Times New Roman" w:hAnsi="Times New Roman" w:cs="Times New Roman"/>
                <w:sz w:val="24"/>
                <w:szCs w:val="24"/>
              </w:rPr>
              <w:t>ombined model</w:t>
            </w:r>
          </w:p>
        </w:tc>
        <w:tc>
          <w:tcPr>
            <w:tcW w:w="4515" w:type="dxa"/>
            <w:vAlign w:val="center"/>
          </w:tcPr>
          <w:p w14:paraId="2FC2613F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max_depth = 4</w:t>
            </w:r>
          </w:p>
          <w:p w14:paraId="4F19713F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n_estimators = 170</w:t>
            </w:r>
          </w:p>
          <w:p w14:paraId="1E1A630B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learning_rate = 0.00874</w:t>
            </w:r>
          </w:p>
          <w:p w14:paraId="755658B6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gamma = 1.205</w:t>
            </w:r>
          </w:p>
          <w:p w14:paraId="0C963568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subsample = 0.890</w:t>
            </w:r>
          </w:p>
          <w:p w14:paraId="798B90D9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colsample_bynode = 0.628</w:t>
            </w:r>
          </w:p>
          <w:p w14:paraId="7A40CC44" w14:textId="77777777" w:rsidR="009D6A21" w:rsidRPr="009D6A21" w:rsidRDefault="009D6A21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21">
              <w:rPr>
                <w:rFonts w:ascii="Times New Roman" w:hAnsi="Times New Roman" w:cs="Times New Roman" w:hint="eastAsia"/>
                <w:sz w:val="24"/>
                <w:szCs w:val="24"/>
              </w:rPr>
              <w:t>reg_lambda = 0.0108</w:t>
            </w:r>
          </w:p>
        </w:tc>
      </w:tr>
    </w:tbl>
    <w:p w14:paraId="6891D08C" w14:textId="77777777" w:rsidR="009D6A21" w:rsidRPr="009920E2" w:rsidRDefault="009D6A21" w:rsidP="009D6A21"/>
    <w:p w14:paraId="2FD6ED60" w14:textId="77777777" w:rsidR="009D6A21" w:rsidRPr="009D6A21" w:rsidRDefault="009D6A21" w:rsidP="009D6A21">
      <w:pPr>
        <w:rPr>
          <w:rFonts w:ascii="Times New Roman" w:eastAsiaTheme="minorHAnsi" w:hAnsi="Times New Roman" w:cs="Times New Roman"/>
        </w:rPr>
      </w:pPr>
    </w:p>
    <w:sectPr w:rsidR="009D6A21" w:rsidRPr="009D6A21" w:rsidSect="00991AF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A3373D" w14:textId="77777777" w:rsidR="005468B0" w:rsidRDefault="005468B0" w:rsidP="00F73335">
      <w:pPr>
        <w:spacing w:after="0" w:line="240" w:lineRule="auto"/>
      </w:pPr>
      <w:r>
        <w:separator/>
      </w:r>
    </w:p>
  </w:endnote>
  <w:endnote w:type="continuationSeparator" w:id="0">
    <w:p w14:paraId="6D39C73E" w14:textId="77777777" w:rsidR="005468B0" w:rsidRDefault="005468B0" w:rsidP="00F73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FB0159" w14:textId="77777777" w:rsidR="005468B0" w:rsidRDefault="005468B0" w:rsidP="00F73335">
      <w:pPr>
        <w:spacing w:after="0" w:line="240" w:lineRule="auto"/>
      </w:pPr>
      <w:r>
        <w:separator/>
      </w:r>
    </w:p>
  </w:footnote>
  <w:footnote w:type="continuationSeparator" w:id="0">
    <w:p w14:paraId="2FF42FC7" w14:textId="77777777" w:rsidR="005468B0" w:rsidRDefault="005468B0" w:rsidP="00F733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NzExNTI3NjY0NjFX0lEKTi0uzszPAykwrAUAx0PJYywAAAA="/>
  </w:docVars>
  <w:rsids>
    <w:rsidRoot w:val="001D4D03"/>
    <w:rsid w:val="00067CB8"/>
    <w:rsid w:val="00096961"/>
    <w:rsid w:val="000D413C"/>
    <w:rsid w:val="000E7618"/>
    <w:rsid w:val="00104BE2"/>
    <w:rsid w:val="00132C17"/>
    <w:rsid w:val="00163ACD"/>
    <w:rsid w:val="001B1C84"/>
    <w:rsid w:val="001D4D03"/>
    <w:rsid w:val="001E44D8"/>
    <w:rsid w:val="001E684B"/>
    <w:rsid w:val="001F3781"/>
    <w:rsid w:val="00214AFB"/>
    <w:rsid w:val="002569AB"/>
    <w:rsid w:val="00285E7D"/>
    <w:rsid w:val="00292F22"/>
    <w:rsid w:val="002E6AB9"/>
    <w:rsid w:val="00304B77"/>
    <w:rsid w:val="00311628"/>
    <w:rsid w:val="003A1F62"/>
    <w:rsid w:val="003B0B6A"/>
    <w:rsid w:val="003B3125"/>
    <w:rsid w:val="003B7E28"/>
    <w:rsid w:val="004328C7"/>
    <w:rsid w:val="004C49F6"/>
    <w:rsid w:val="004F6ADF"/>
    <w:rsid w:val="005331DB"/>
    <w:rsid w:val="005343ED"/>
    <w:rsid w:val="005468B0"/>
    <w:rsid w:val="00551130"/>
    <w:rsid w:val="0057027E"/>
    <w:rsid w:val="00590785"/>
    <w:rsid w:val="005E4650"/>
    <w:rsid w:val="00604749"/>
    <w:rsid w:val="0062412A"/>
    <w:rsid w:val="00666261"/>
    <w:rsid w:val="00683B65"/>
    <w:rsid w:val="006B5F00"/>
    <w:rsid w:val="00727A02"/>
    <w:rsid w:val="0073222E"/>
    <w:rsid w:val="00732F0E"/>
    <w:rsid w:val="0074699E"/>
    <w:rsid w:val="00764DD8"/>
    <w:rsid w:val="007761BA"/>
    <w:rsid w:val="007B08F0"/>
    <w:rsid w:val="007F25A2"/>
    <w:rsid w:val="00802C16"/>
    <w:rsid w:val="00810EF3"/>
    <w:rsid w:val="00812F3D"/>
    <w:rsid w:val="00813A63"/>
    <w:rsid w:val="0081776B"/>
    <w:rsid w:val="00841A5F"/>
    <w:rsid w:val="0085599B"/>
    <w:rsid w:val="008627B1"/>
    <w:rsid w:val="00862DEB"/>
    <w:rsid w:val="008800D7"/>
    <w:rsid w:val="008A14AA"/>
    <w:rsid w:val="008C5C62"/>
    <w:rsid w:val="00946997"/>
    <w:rsid w:val="00962BAC"/>
    <w:rsid w:val="00991AFA"/>
    <w:rsid w:val="009D6A21"/>
    <w:rsid w:val="00A031CB"/>
    <w:rsid w:val="00A066AB"/>
    <w:rsid w:val="00A410B9"/>
    <w:rsid w:val="00A53F6C"/>
    <w:rsid w:val="00A629D6"/>
    <w:rsid w:val="00B15DBE"/>
    <w:rsid w:val="00B24238"/>
    <w:rsid w:val="00B434BB"/>
    <w:rsid w:val="00B56B26"/>
    <w:rsid w:val="00C033EB"/>
    <w:rsid w:val="00C13996"/>
    <w:rsid w:val="00C364CE"/>
    <w:rsid w:val="00C54EF8"/>
    <w:rsid w:val="00C71385"/>
    <w:rsid w:val="00C87FFA"/>
    <w:rsid w:val="00CF1E26"/>
    <w:rsid w:val="00D6525B"/>
    <w:rsid w:val="00D66B03"/>
    <w:rsid w:val="00DC04F5"/>
    <w:rsid w:val="00DF7CCF"/>
    <w:rsid w:val="00E023CF"/>
    <w:rsid w:val="00E062F3"/>
    <w:rsid w:val="00E32E09"/>
    <w:rsid w:val="00E41EC5"/>
    <w:rsid w:val="00E727A7"/>
    <w:rsid w:val="00E96590"/>
    <w:rsid w:val="00EB1831"/>
    <w:rsid w:val="00EC5B25"/>
    <w:rsid w:val="00ED691C"/>
    <w:rsid w:val="00F03918"/>
    <w:rsid w:val="00F32B32"/>
    <w:rsid w:val="00F56CC7"/>
    <w:rsid w:val="00F73335"/>
    <w:rsid w:val="00F76AA4"/>
    <w:rsid w:val="00FA56AD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A51E54"/>
  <w15:chartTrackingRefBased/>
  <w15:docId w15:val="{0B415550-817D-4F1A-B023-E16A9B22C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333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3335"/>
  </w:style>
  <w:style w:type="paragraph" w:styleId="Footer">
    <w:name w:val="footer"/>
    <w:basedOn w:val="Normal"/>
    <w:link w:val="FooterChar"/>
    <w:uiPriority w:val="99"/>
    <w:unhideWhenUsed/>
    <w:rsid w:val="00F7333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3335"/>
  </w:style>
  <w:style w:type="paragraph" w:styleId="NormalWeb">
    <w:name w:val="Normal (Web)"/>
    <w:basedOn w:val="Normal"/>
    <w:uiPriority w:val="99"/>
    <w:unhideWhenUsed/>
    <w:rsid w:val="003B0B6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Revision">
    <w:name w:val="Revision"/>
    <w:hidden/>
    <w:uiPriority w:val="99"/>
    <w:semiHidden/>
    <w:rsid w:val="002569A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6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E8EBB-E023-4532-9F99-2052F74DE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경철(용인)소아청소년과)</dc:creator>
  <cp:keywords/>
  <dc:description/>
  <cp:lastModifiedBy>Gokul</cp:lastModifiedBy>
  <cp:revision>3</cp:revision>
  <dcterms:created xsi:type="dcterms:W3CDTF">2024-04-15T04:58:00Z</dcterms:created>
  <dcterms:modified xsi:type="dcterms:W3CDTF">2024-10-29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